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FD105" w14:textId="5ED414C6" w:rsidR="007B0D1E" w:rsidRPr="0014245A" w:rsidRDefault="006C1BB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4245A">
        <w:rPr>
          <w:rFonts w:ascii="Times New Roman" w:hAnsi="Times New Roman" w:cs="Times New Roman"/>
          <w:b/>
          <w:bCs/>
          <w:sz w:val="24"/>
          <w:szCs w:val="28"/>
        </w:rPr>
        <w:t>Table S3</w:t>
      </w:r>
      <w:r w:rsidR="00A767AE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0C5B9F" w:rsidRPr="0014245A">
        <w:rPr>
          <w:rFonts w:ascii="Times New Roman" w:hAnsi="Times New Roman" w:cs="Times New Roman"/>
          <w:b/>
          <w:bCs/>
          <w:sz w:val="24"/>
          <w:szCs w:val="28"/>
        </w:rPr>
        <w:t xml:space="preserve"> Pathomics</w:t>
      </w:r>
      <w:r w:rsidR="000C5B9F" w:rsidRPr="0014245A">
        <w:rPr>
          <w:rFonts w:ascii="Times New Roman" w:hAnsi="Times New Roman" w:cs="Times New Roman"/>
          <w:b/>
          <w:bCs/>
          <w:sz w:val="24"/>
          <w:szCs w:val="24"/>
        </w:rPr>
        <w:t xml:space="preserve"> features</w:t>
      </w:r>
      <w:r w:rsidR="00AE1B2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7"/>
        <w:gridCol w:w="4309"/>
      </w:tblGrid>
      <w:tr w:rsidR="007B0D1E" w14:paraId="6FE667C8" w14:textId="77777777" w:rsidTr="00835C82">
        <w:tc>
          <w:tcPr>
            <w:tcW w:w="3987" w:type="dxa"/>
            <w:tcBorders>
              <w:top w:val="single" w:sz="4" w:space="0" w:color="auto"/>
              <w:bottom w:val="single" w:sz="4" w:space="0" w:color="auto"/>
            </w:tcBorders>
          </w:tcPr>
          <w:p w14:paraId="7A861BFF" w14:textId="2F58DA02" w:rsidR="007B0D1E" w:rsidRPr="007B0D1E" w:rsidRDefault="007B0D1E" w:rsidP="00121C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7B0D1E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Feature classification</w:t>
            </w:r>
          </w:p>
        </w:tc>
        <w:tc>
          <w:tcPr>
            <w:tcW w:w="4309" w:type="dxa"/>
            <w:tcBorders>
              <w:top w:val="single" w:sz="4" w:space="0" w:color="auto"/>
              <w:bottom w:val="single" w:sz="4" w:space="0" w:color="auto"/>
            </w:tcBorders>
          </w:tcPr>
          <w:p w14:paraId="05ECFE5A" w14:textId="1D5DF086" w:rsidR="007B0D1E" w:rsidRPr="007B0D1E" w:rsidRDefault="007B0D1E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7B0D1E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F</w:t>
            </w:r>
            <w:r w:rsidRPr="007B0D1E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eature</w:t>
            </w:r>
            <w:r w:rsidRPr="007B0D1E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  <w:r w:rsidRPr="007B0D1E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description</w:t>
            </w:r>
          </w:p>
        </w:tc>
      </w:tr>
      <w:tr w:rsidR="00B20920" w14:paraId="0F0D8359" w14:textId="77777777" w:rsidTr="00835C82">
        <w:tc>
          <w:tcPr>
            <w:tcW w:w="3987" w:type="dxa"/>
            <w:vMerge w:val="restart"/>
            <w:tcBorders>
              <w:top w:val="single" w:sz="4" w:space="0" w:color="auto"/>
            </w:tcBorders>
            <w:vAlign w:val="center"/>
          </w:tcPr>
          <w:p w14:paraId="7528607C" w14:textId="50A719EC" w:rsidR="00B20920" w:rsidRPr="007B0D1E" w:rsidRDefault="00B20920" w:rsidP="00B2092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I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mage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quality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features</w:t>
            </w:r>
          </w:p>
        </w:tc>
        <w:tc>
          <w:tcPr>
            <w:tcW w:w="4309" w:type="dxa"/>
            <w:tcBorders>
              <w:top w:val="single" w:sz="4" w:space="0" w:color="auto"/>
            </w:tcBorders>
          </w:tcPr>
          <w:p w14:paraId="290A6691" w14:textId="0BDC2323" w:rsidR="00B20920" w:rsidRPr="007B0D1E" w:rsidRDefault="00B2092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816F8">
              <w:rPr>
                <w:rFonts w:ascii="Times New Roman" w:hAnsi="Times New Roman" w:cs="Times New Roman"/>
                <w:sz w:val="24"/>
                <w:szCs w:val="28"/>
              </w:rPr>
              <w:t>FocusScore_α</w:t>
            </w:r>
          </w:p>
        </w:tc>
      </w:tr>
      <w:tr w:rsidR="00B20920" w14:paraId="0F3233D5" w14:textId="77777777" w:rsidTr="00835C82">
        <w:tc>
          <w:tcPr>
            <w:tcW w:w="3987" w:type="dxa"/>
            <w:vMerge/>
          </w:tcPr>
          <w:p w14:paraId="1474A96D" w14:textId="77777777" w:rsidR="00B20920" w:rsidRPr="007B0D1E" w:rsidRDefault="00B2092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4309" w:type="dxa"/>
          </w:tcPr>
          <w:p w14:paraId="5A9487FF" w14:textId="0EFF79C9" w:rsidR="00B20920" w:rsidRPr="007B0D1E" w:rsidRDefault="00B2092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816F8">
              <w:rPr>
                <w:rFonts w:ascii="Times New Roman" w:hAnsi="Times New Roman" w:cs="Times New Roman"/>
                <w:sz w:val="24"/>
                <w:szCs w:val="28"/>
              </w:rPr>
              <w:t>LocalFocusScore_α</w:t>
            </w:r>
          </w:p>
        </w:tc>
      </w:tr>
      <w:tr w:rsidR="00B20920" w14:paraId="550EE6E2" w14:textId="77777777" w:rsidTr="00835C82">
        <w:tc>
          <w:tcPr>
            <w:tcW w:w="3987" w:type="dxa"/>
            <w:vMerge/>
          </w:tcPr>
          <w:p w14:paraId="13FB1EF7" w14:textId="77777777" w:rsidR="00B20920" w:rsidRPr="007B0D1E" w:rsidRDefault="00B2092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4309" w:type="dxa"/>
          </w:tcPr>
          <w:p w14:paraId="23DFA021" w14:textId="73EC39CC" w:rsidR="00B20920" w:rsidRPr="007B0D1E" w:rsidRDefault="00B2092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816F8">
              <w:rPr>
                <w:rFonts w:ascii="Times New Roman" w:hAnsi="Times New Roman" w:cs="Times New Roman"/>
                <w:sz w:val="24"/>
                <w:szCs w:val="28"/>
              </w:rPr>
              <w:t>Correlation_α</w:t>
            </w:r>
          </w:p>
        </w:tc>
      </w:tr>
      <w:tr w:rsidR="00B20920" w14:paraId="1DC4C95C" w14:textId="77777777" w:rsidTr="00835C82">
        <w:tc>
          <w:tcPr>
            <w:tcW w:w="3987" w:type="dxa"/>
            <w:vMerge/>
            <w:tcBorders>
              <w:bottom w:val="single" w:sz="4" w:space="0" w:color="auto"/>
            </w:tcBorders>
          </w:tcPr>
          <w:p w14:paraId="37BC3E39" w14:textId="77777777" w:rsidR="00B20920" w:rsidRPr="007B0D1E" w:rsidRDefault="00B2092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4309" w:type="dxa"/>
            <w:tcBorders>
              <w:bottom w:val="single" w:sz="4" w:space="0" w:color="auto"/>
            </w:tcBorders>
          </w:tcPr>
          <w:p w14:paraId="4BABED8B" w14:textId="14A68539" w:rsidR="00B20920" w:rsidRPr="007B0D1E" w:rsidRDefault="00B2092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816F8">
              <w:rPr>
                <w:rFonts w:ascii="Times New Roman" w:hAnsi="Times New Roman" w:cs="Times New Roman"/>
                <w:sz w:val="24"/>
                <w:szCs w:val="28"/>
              </w:rPr>
              <w:t>PowerLogLogSlope_α</w:t>
            </w:r>
          </w:p>
        </w:tc>
      </w:tr>
      <w:tr w:rsidR="00B20920" w14:paraId="53AEC5C1" w14:textId="77777777" w:rsidTr="00835C82">
        <w:tc>
          <w:tcPr>
            <w:tcW w:w="3987" w:type="dxa"/>
            <w:vMerge w:val="restart"/>
            <w:tcBorders>
              <w:top w:val="single" w:sz="4" w:space="0" w:color="auto"/>
            </w:tcBorders>
            <w:vAlign w:val="center"/>
          </w:tcPr>
          <w:p w14:paraId="216D9C6D" w14:textId="7FEFE813" w:rsidR="00B20920" w:rsidRPr="007B0D1E" w:rsidRDefault="00B20920" w:rsidP="00B2092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I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mage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intensity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features</w:t>
            </w:r>
          </w:p>
        </w:tc>
        <w:tc>
          <w:tcPr>
            <w:tcW w:w="4309" w:type="dxa"/>
            <w:tcBorders>
              <w:top w:val="single" w:sz="4" w:space="0" w:color="auto"/>
            </w:tcBorders>
          </w:tcPr>
          <w:p w14:paraId="0516B873" w14:textId="6377D028" w:rsidR="00B20920" w:rsidRPr="007B0D1E" w:rsidRDefault="00B2092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20920">
              <w:rPr>
                <w:rFonts w:ascii="Times New Roman" w:hAnsi="Times New Roman" w:cs="Times New Roman"/>
                <w:sz w:val="24"/>
                <w:szCs w:val="28"/>
              </w:rPr>
              <w:t>MeanIntensity_α</w:t>
            </w:r>
          </w:p>
        </w:tc>
      </w:tr>
      <w:tr w:rsidR="00B20920" w14:paraId="08DEA3E5" w14:textId="77777777" w:rsidTr="00835C82">
        <w:tc>
          <w:tcPr>
            <w:tcW w:w="3987" w:type="dxa"/>
            <w:vMerge/>
          </w:tcPr>
          <w:p w14:paraId="72E55CDE" w14:textId="77777777" w:rsidR="00B20920" w:rsidRPr="007B0D1E" w:rsidRDefault="00B2092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4309" w:type="dxa"/>
          </w:tcPr>
          <w:p w14:paraId="6428B618" w14:textId="200C4851" w:rsidR="00B20920" w:rsidRPr="007B0D1E" w:rsidRDefault="00B2092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20920">
              <w:rPr>
                <w:rFonts w:ascii="Times New Roman" w:hAnsi="Times New Roman" w:cs="Times New Roman"/>
                <w:sz w:val="24"/>
                <w:szCs w:val="28"/>
              </w:rPr>
              <w:t>MedianIntensity_α</w:t>
            </w:r>
          </w:p>
        </w:tc>
      </w:tr>
      <w:tr w:rsidR="00B20920" w14:paraId="103B9AB6" w14:textId="77777777" w:rsidTr="00835C82">
        <w:tc>
          <w:tcPr>
            <w:tcW w:w="3987" w:type="dxa"/>
            <w:vMerge/>
          </w:tcPr>
          <w:p w14:paraId="60422E41" w14:textId="77777777" w:rsidR="00B20920" w:rsidRPr="007B0D1E" w:rsidRDefault="00B2092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4309" w:type="dxa"/>
          </w:tcPr>
          <w:p w14:paraId="65F557F1" w14:textId="58E75602" w:rsidR="00B20920" w:rsidRPr="007B0D1E" w:rsidRDefault="00B2092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20920">
              <w:rPr>
                <w:rFonts w:ascii="Times New Roman" w:hAnsi="Times New Roman" w:cs="Times New Roman"/>
                <w:sz w:val="24"/>
                <w:szCs w:val="28"/>
              </w:rPr>
              <w:t>StdIntensity_α</w:t>
            </w:r>
          </w:p>
        </w:tc>
      </w:tr>
      <w:tr w:rsidR="00B20920" w14:paraId="2ACCFECF" w14:textId="77777777" w:rsidTr="00835C82">
        <w:tc>
          <w:tcPr>
            <w:tcW w:w="3987" w:type="dxa"/>
            <w:vMerge/>
          </w:tcPr>
          <w:p w14:paraId="17D966F6" w14:textId="77777777" w:rsidR="00B20920" w:rsidRPr="007B0D1E" w:rsidRDefault="00B2092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4309" w:type="dxa"/>
          </w:tcPr>
          <w:p w14:paraId="0A4F99D4" w14:textId="7215C083" w:rsidR="00B20920" w:rsidRPr="007B0D1E" w:rsidRDefault="00B2092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20920">
              <w:rPr>
                <w:rFonts w:ascii="Times New Roman" w:hAnsi="Times New Roman" w:cs="Times New Roman"/>
                <w:sz w:val="24"/>
                <w:szCs w:val="28"/>
              </w:rPr>
              <w:t>MADIntensity_α</w:t>
            </w:r>
          </w:p>
        </w:tc>
      </w:tr>
      <w:tr w:rsidR="00B20920" w14:paraId="23B8EEE2" w14:textId="77777777" w:rsidTr="00835C82">
        <w:tc>
          <w:tcPr>
            <w:tcW w:w="3987" w:type="dxa"/>
            <w:vMerge/>
          </w:tcPr>
          <w:p w14:paraId="4956347C" w14:textId="77777777" w:rsidR="00B20920" w:rsidRPr="007B0D1E" w:rsidRDefault="00B2092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4309" w:type="dxa"/>
          </w:tcPr>
          <w:p w14:paraId="0B284A59" w14:textId="7B8672DB" w:rsidR="00B20920" w:rsidRPr="007B0D1E" w:rsidRDefault="00B2092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20920">
              <w:rPr>
                <w:rFonts w:ascii="Times New Roman" w:hAnsi="Times New Roman" w:cs="Times New Roman"/>
                <w:sz w:val="24"/>
                <w:szCs w:val="28"/>
              </w:rPr>
              <w:t>LowerQuartileIntensity_α</w:t>
            </w:r>
          </w:p>
        </w:tc>
      </w:tr>
      <w:tr w:rsidR="00B20920" w14:paraId="6693D66B" w14:textId="77777777" w:rsidTr="00835C82">
        <w:tc>
          <w:tcPr>
            <w:tcW w:w="3987" w:type="dxa"/>
            <w:vMerge/>
          </w:tcPr>
          <w:p w14:paraId="566F40A9" w14:textId="77777777" w:rsidR="00B20920" w:rsidRPr="007B0D1E" w:rsidRDefault="00B2092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4309" w:type="dxa"/>
          </w:tcPr>
          <w:p w14:paraId="05108A3C" w14:textId="2965F534" w:rsidR="00B20920" w:rsidRPr="007B0D1E" w:rsidRDefault="00B2092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20920">
              <w:rPr>
                <w:rFonts w:ascii="Times New Roman" w:hAnsi="Times New Roman" w:cs="Times New Roman"/>
                <w:sz w:val="24"/>
                <w:szCs w:val="28"/>
              </w:rPr>
              <w:t>UpperQuartileIntensity_α</w:t>
            </w:r>
          </w:p>
        </w:tc>
      </w:tr>
      <w:tr w:rsidR="00B20920" w14:paraId="47686587" w14:textId="77777777" w:rsidTr="00835C82">
        <w:tc>
          <w:tcPr>
            <w:tcW w:w="3987" w:type="dxa"/>
            <w:vMerge/>
            <w:tcBorders>
              <w:bottom w:val="single" w:sz="4" w:space="0" w:color="auto"/>
            </w:tcBorders>
          </w:tcPr>
          <w:p w14:paraId="232D524B" w14:textId="77777777" w:rsidR="00B20920" w:rsidRPr="007B0D1E" w:rsidRDefault="00B2092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4309" w:type="dxa"/>
            <w:tcBorders>
              <w:bottom w:val="single" w:sz="4" w:space="0" w:color="auto"/>
            </w:tcBorders>
          </w:tcPr>
          <w:p w14:paraId="1CBADACB" w14:textId="23ED58E3" w:rsidR="00B20920" w:rsidRPr="007B0D1E" w:rsidRDefault="00B2092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20920">
              <w:rPr>
                <w:rFonts w:ascii="Times New Roman" w:hAnsi="Times New Roman" w:cs="Times New Roman"/>
                <w:sz w:val="24"/>
                <w:szCs w:val="28"/>
              </w:rPr>
              <w:t>Threshold_α</w:t>
            </w:r>
          </w:p>
        </w:tc>
      </w:tr>
      <w:tr w:rsidR="00121CFC" w14:paraId="513D38A2" w14:textId="77777777" w:rsidTr="00835C82">
        <w:tc>
          <w:tcPr>
            <w:tcW w:w="3987" w:type="dxa"/>
            <w:vMerge w:val="restart"/>
            <w:tcBorders>
              <w:top w:val="single" w:sz="4" w:space="0" w:color="auto"/>
            </w:tcBorders>
            <w:vAlign w:val="center"/>
          </w:tcPr>
          <w:p w14:paraId="4BD86ECB" w14:textId="67A4C927" w:rsidR="00121CFC" w:rsidRPr="007B0D1E" w:rsidRDefault="00121CFC" w:rsidP="00121CF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I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mage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121CFC">
              <w:rPr>
                <w:rFonts w:ascii="Times New Roman" w:hAnsi="Times New Roman" w:cs="Times New Roman"/>
                <w:sz w:val="24"/>
                <w:szCs w:val="28"/>
              </w:rPr>
              <w:t>colocalizatio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features</w:t>
            </w:r>
          </w:p>
        </w:tc>
        <w:tc>
          <w:tcPr>
            <w:tcW w:w="4309" w:type="dxa"/>
            <w:tcBorders>
              <w:top w:val="single" w:sz="4" w:space="0" w:color="auto"/>
            </w:tcBorders>
          </w:tcPr>
          <w:p w14:paraId="491F4F97" w14:textId="722D1F81" w:rsidR="00121CFC" w:rsidRPr="00B20920" w:rsidRDefault="00121CFC" w:rsidP="00121CFC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121CFC">
              <w:rPr>
                <w:rFonts w:ascii="Times New Roman" w:hAnsi="Times New Roman" w:cs="Times New Roman"/>
                <w:sz w:val="24"/>
                <w:szCs w:val="28"/>
              </w:rPr>
              <w:t>Correlation_Eosin_</w:t>
            </w:r>
            <w:r w:rsidR="007A4B5F">
              <w:rPr>
                <w:rFonts w:ascii="Times New Roman" w:hAnsi="Times New Roman" w:cs="Times New Roman"/>
                <w:sz w:val="24"/>
                <w:szCs w:val="28"/>
              </w:rPr>
              <w:t>Hematoxylin</w:t>
            </w:r>
            <w:r w:rsidRPr="00121CFC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</w:p>
        </w:tc>
      </w:tr>
      <w:tr w:rsidR="00121CFC" w14:paraId="7838366C" w14:textId="77777777" w:rsidTr="00835C82">
        <w:tc>
          <w:tcPr>
            <w:tcW w:w="3987" w:type="dxa"/>
            <w:vMerge/>
          </w:tcPr>
          <w:p w14:paraId="561EBACB" w14:textId="77777777" w:rsidR="00121CFC" w:rsidRDefault="00121CFC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4309" w:type="dxa"/>
          </w:tcPr>
          <w:p w14:paraId="73F0CEBE" w14:textId="2A07BFB8" w:rsidR="00121CFC" w:rsidRPr="00B20920" w:rsidRDefault="007A4B5F" w:rsidP="00121CFC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7A4B5F">
              <w:rPr>
                <w:rFonts w:ascii="Times New Roman" w:hAnsi="Times New Roman" w:cs="Times New Roman"/>
                <w:sz w:val="24"/>
                <w:szCs w:val="28"/>
              </w:rPr>
              <w:t>Correlation_Costes_Eosin_Hematoxylin</w:t>
            </w:r>
          </w:p>
        </w:tc>
      </w:tr>
      <w:tr w:rsidR="00121CFC" w14:paraId="4D810C03" w14:textId="77777777" w:rsidTr="00835C82">
        <w:trPr>
          <w:trHeight w:val="351"/>
        </w:trPr>
        <w:tc>
          <w:tcPr>
            <w:tcW w:w="3987" w:type="dxa"/>
            <w:vMerge/>
          </w:tcPr>
          <w:p w14:paraId="2902E7A8" w14:textId="77777777" w:rsidR="00121CFC" w:rsidRDefault="00121CFC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4309" w:type="dxa"/>
          </w:tcPr>
          <w:p w14:paraId="6F7DF085" w14:textId="6BB726E1" w:rsidR="00121CFC" w:rsidRPr="00B20920" w:rsidRDefault="007A4B5F" w:rsidP="00121CFC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7A4B5F">
              <w:rPr>
                <w:rFonts w:ascii="Times New Roman" w:hAnsi="Times New Roman" w:cs="Times New Roman"/>
                <w:sz w:val="24"/>
                <w:szCs w:val="28"/>
              </w:rPr>
              <w:t>Correlation_Costes_Hematoxylin_Eosin</w:t>
            </w:r>
          </w:p>
        </w:tc>
      </w:tr>
      <w:tr w:rsidR="00121CFC" w14:paraId="7E3173AF" w14:textId="77777777" w:rsidTr="00835C82">
        <w:tc>
          <w:tcPr>
            <w:tcW w:w="3987" w:type="dxa"/>
            <w:vMerge/>
          </w:tcPr>
          <w:p w14:paraId="6E51447C" w14:textId="77777777" w:rsidR="00121CFC" w:rsidRDefault="00121CFC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4309" w:type="dxa"/>
          </w:tcPr>
          <w:p w14:paraId="3EBD45F4" w14:textId="49C8706F" w:rsidR="00121CFC" w:rsidRPr="00B20920" w:rsidRDefault="007A4B5F" w:rsidP="00121CFC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7A4B5F">
              <w:rPr>
                <w:rFonts w:ascii="Times New Roman" w:hAnsi="Times New Roman" w:cs="Times New Roman"/>
                <w:sz w:val="24"/>
                <w:szCs w:val="28"/>
              </w:rPr>
              <w:t>Correlation_Manders_Eosin_Hematoxylin</w:t>
            </w:r>
          </w:p>
        </w:tc>
      </w:tr>
      <w:tr w:rsidR="00121CFC" w14:paraId="30525C25" w14:textId="77777777" w:rsidTr="00835C82">
        <w:tc>
          <w:tcPr>
            <w:tcW w:w="3987" w:type="dxa"/>
            <w:vMerge/>
          </w:tcPr>
          <w:p w14:paraId="27E1BB53" w14:textId="77777777" w:rsidR="00121CFC" w:rsidRDefault="00121CFC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4309" w:type="dxa"/>
          </w:tcPr>
          <w:p w14:paraId="19DC37B8" w14:textId="7925CB76" w:rsidR="00121CFC" w:rsidRPr="00B20920" w:rsidRDefault="007A4B5F" w:rsidP="00121CFC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7A4B5F">
              <w:rPr>
                <w:rFonts w:ascii="Times New Roman" w:hAnsi="Times New Roman" w:cs="Times New Roman"/>
                <w:sz w:val="24"/>
                <w:szCs w:val="28"/>
              </w:rPr>
              <w:t>Correlation_Manders_Hematoxylin_Eosin</w:t>
            </w:r>
          </w:p>
        </w:tc>
      </w:tr>
      <w:tr w:rsidR="00121CFC" w14:paraId="275CE260" w14:textId="77777777" w:rsidTr="00835C82">
        <w:tc>
          <w:tcPr>
            <w:tcW w:w="3987" w:type="dxa"/>
            <w:vMerge/>
          </w:tcPr>
          <w:p w14:paraId="46FBF9A8" w14:textId="77777777" w:rsidR="00121CFC" w:rsidRDefault="00121CFC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4309" w:type="dxa"/>
          </w:tcPr>
          <w:p w14:paraId="4BA58144" w14:textId="7191937E" w:rsidR="00121CFC" w:rsidRPr="00B20920" w:rsidRDefault="007A4B5F" w:rsidP="00121CFC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7A4B5F">
              <w:rPr>
                <w:rFonts w:ascii="Times New Roman" w:hAnsi="Times New Roman" w:cs="Times New Roman"/>
                <w:sz w:val="24"/>
                <w:szCs w:val="28"/>
              </w:rPr>
              <w:t>Correlation_Overlap_Eosin_Hematoxylin</w:t>
            </w:r>
          </w:p>
        </w:tc>
      </w:tr>
      <w:tr w:rsidR="00121CFC" w14:paraId="3EF535CC" w14:textId="77777777" w:rsidTr="00835C82">
        <w:tc>
          <w:tcPr>
            <w:tcW w:w="3987" w:type="dxa"/>
            <w:vMerge/>
          </w:tcPr>
          <w:p w14:paraId="0084F503" w14:textId="77777777" w:rsidR="00121CFC" w:rsidRDefault="00121CFC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4309" w:type="dxa"/>
          </w:tcPr>
          <w:p w14:paraId="07B82878" w14:textId="5F8F9BD3" w:rsidR="00121CFC" w:rsidRPr="00B20920" w:rsidRDefault="005E7376" w:rsidP="00121CFC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E7376">
              <w:rPr>
                <w:rFonts w:ascii="Times New Roman" w:hAnsi="Times New Roman" w:cs="Times New Roman"/>
                <w:sz w:val="24"/>
                <w:szCs w:val="28"/>
              </w:rPr>
              <w:t>Correlation_RWC_Eosin_Hematoxylin</w:t>
            </w:r>
          </w:p>
        </w:tc>
      </w:tr>
      <w:tr w:rsidR="00121CFC" w14:paraId="3AF6F4A1" w14:textId="77777777" w:rsidTr="00835C82">
        <w:tc>
          <w:tcPr>
            <w:tcW w:w="3987" w:type="dxa"/>
            <w:vMerge/>
          </w:tcPr>
          <w:p w14:paraId="22C9AA80" w14:textId="77777777" w:rsidR="00121CFC" w:rsidRPr="007B0D1E" w:rsidRDefault="00121CFC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4309" w:type="dxa"/>
          </w:tcPr>
          <w:p w14:paraId="2D9EAA45" w14:textId="0D41D174" w:rsidR="00121CFC" w:rsidRPr="00B20920" w:rsidRDefault="005E7376" w:rsidP="00121CFC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E7376">
              <w:rPr>
                <w:rFonts w:ascii="Times New Roman" w:hAnsi="Times New Roman" w:cs="Times New Roman"/>
                <w:sz w:val="24"/>
                <w:szCs w:val="28"/>
              </w:rPr>
              <w:t>Correlation_RWC_Hematoxylin_Eosin</w:t>
            </w:r>
          </w:p>
        </w:tc>
      </w:tr>
      <w:tr w:rsidR="00121CFC" w14:paraId="460D1EF6" w14:textId="77777777" w:rsidTr="00835C82">
        <w:tc>
          <w:tcPr>
            <w:tcW w:w="3987" w:type="dxa"/>
            <w:vMerge/>
            <w:tcBorders>
              <w:bottom w:val="single" w:sz="4" w:space="0" w:color="auto"/>
            </w:tcBorders>
          </w:tcPr>
          <w:p w14:paraId="6107F930" w14:textId="77777777" w:rsidR="00121CFC" w:rsidRPr="007B0D1E" w:rsidRDefault="00121CFC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4309" w:type="dxa"/>
            <w:tcBorders>
              <w:bottom w:val="single" w:sz="4" w:space="0" w:color="auto"/>
            </w:tcBorders>
          </w:tcPr>
          <w:p w14:paraId="09EF8D51" w14:textId="3813462B" w:rsidR="00121CFC" w:rsidRPr="00121CFC" w:rsidRDefault="005E7376" w:rsidP="00121CFC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E7376">
              <w:rPr>
                <w:rFonts w:ascii="Times New Roman" w:hAnsi="Times New Roman" w:cs="Times New Roman"/>
                <w:sz w:val="24"/>
                <w:szCs w:val="28"/>
              </w:rPr>
              <w:t>Correlation_Slope_Eosin_Hematoxylin</w:t>
            </w:r>
          </w:p>
        </w:tc>
      </w:tr>
      <w:tr w:rsidR="00121CFC" w14:paraId="5D7C1C8E" w14:textId="77777777" w:rsidTr="00835C82">
        <w:tc>
          <w:tcPr>
            <w:tcW w:w="3987" w:type="dxa"/>
            <w:tcBorders>
              <w:top w:val="single" w:sz="4" w:space="0" w:color="auto"/>
              <w:bottom w:val="single" w:sz="4" w:space="0" w:color="auto"/>
            </w:tcBorders>
          </w:tcPr>
          <w:p w14:paraId="0BB5BF4A" w14:textId="56A571AF" w:rsidR="00121CFC" w:rsidRPr="007B0D1E" w:rsidRDefault="00BF3ACC" w:rsidP="00BF3AC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I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mage</w:t>
            </w:r>
            <w:r w:rsidRPr="00BF3ACC">
              <w:rPr>
                <w:rFonts w:ascii="Times New Roman" w:hAnsi="Times New Roman" w:cs="Times New Roman"/>
                <w:sz w:val="24"/>
                <w:szCs w:val="28"/>
              </w:rPr>
              <w:t xml:space="preserve"> granularity features</w:t>
            </w:r>
          </w:p>
        </w:tc>
        <w:tc>
          <w:tcPr>
            <w:tcW w:w="4309" w:type="dxa"/>
            <w:tcBorders>
              <w:top w:val="single" w:sz="4" w:space="0" w:color="auto"/>
              <w:bottom w:val="single" w:sz="4" w:space="0" w:color="auto"/>
            </w:tcBorders>
          </w:tcPr>
          <w:p w14:paraId="56783AFF" w14:textId="09FC96BE" w:rsidR="00121CFC" w:rsidRDefault="00BF3ACC">
            <w:r w:rsidRPr="00BF3ACC">
              <w:rPr>
                <w:rFonts w:ascii="Times New Roman" w:hAnsi="Times New Roman" w:cs="Times New Roman"/>
                <w:sz w:val="24"/>
                <w:szCs w:val="28"/>
              </w:rPr>
              <w:t>Granularity_β</w:t>
            </w:r>
            <w:r w:rsidRPr="00B20920">
              <w:rPr>
                <w:rFonts w:ascii="Times New Roman" w:hAnsi="Times New Roman" w:cs="Times New Roman"/>
                <w:sz w:val="24"/>
                <w:szCs w:val="28"/>
              </w:rPr>
              <w:t>_α</w:t>
            </w:r>
          </w:p>
        </w:tc>
      </w:tr>
    </w:tbl>
    <w:p w14:paraId="7B9D2F88" w14:textId="77777777" w:rsidR="00723415" w:rsidRDefault="00723415" w:rsidP="00723415">
      <w:pPr>
        <w:rPr>
          <w:rFonts w:ascii="Times New Roman" w:hAnsi="Times New Roman" w:cs="Times New Roman"/>
          <w:sz w:val="24"/>
          <w:szCs w:val="28"/>
        </w:rPr>
      </w:pPr>
    </w:p>
    <w:p w14:paraId="0AA976E7" w14:textId="66475563" w:rsidR="009F32D3" w:rsidRDefault="00CF7B96" w:rsidP="00723415">
      <w:pPr>
        <w:rPr>
          <w:rFonts w:ascii="Times New Roman" w:hAnsi="Times New Roman" w:cs="Times New Roman"/>
          <w:sz w:val="24"/>
          <w:szCs w:val="28"/>
        </w:rPr>
      </w:pPr>
      <w:r w:rsidRPr="00CF7B96">
        <w:rPr>
          <w:rFonts w:ascii="Times New Roman" w:hAnsi="Times New Roman" w:cs="Times New Roman"/>
          <w:b/>
          <w:bCs/>
          <w:sz w:val="24"/>
          <w:szCs w:val="28"/>
        </w:rPr>
        <w:t xml:space="preserve">Notes: </w:t>
      </w:r>
      <w:r w:rsidR="00B971E7" w:rsidRPr="00B971E7">
        <w:rPr>
          <w:rFonts w:ascii="Times New Roman" w:hAnsi="Times New Roman" w:cs="Times New Roman"/>
          <w:sz w:val="24"/>
          <w:szCs w:val="28"/>
        </w:rPr>
        <w:t xml:space="preserve">The symbol α corresponds to the image type, which encompasses hematoxylin, eosin, and H&amp;E. </w:t>
      </w:r>
    </w:p>
    <w:p w14:paraId="73C5689A" w14:textId="143D31BA" w:rsidR="00B971E7" w:rsidRDefault="00B971E7" w:rsidP="00723415">
      <w:pPr>
        <w:rPr>
          <w:rFonts w:ascii="Times New Roman" w:hAnsi="Times New Roman" w:cs="Times New Roman"/>
          <w:sz w:val="24"/>
          <w:szCs w:val="28"/>
        </w:rPr>
      </w:pPr>
      <w:r w:rsidRPr="00B971E7">
        <w:rPr>
          <w:rFonts w:ascii="Times New Roman" w:hAnsi="Times New Roman" w:cs="Times New Roman"/>
          <w:sz w:val="24"/>
          <w:szCs w:val="28"/>
        </w:rPr>
        <w:t>The symbol β stands for the granular spectrum, which spans from 1 to 16.</w:t>
      </w:r>
    </w:p>
    <w:p w14:paraId="4EF28987" w14:textId="723B9B65" w:rsidR="007B0D1E" w:rsidRDefault="00723415" w:rsidP="00723415">
      <w:pPr>
        <w:rPr>
          <w:rFonts w:ascii="Times New Roman" w:hAnsi="Times New Roman" w:cs="Times New Roman"/>
          <w:sz w:val="24"/>
          <w:szCs w:val="28"/>
        </w:rPr>
      </w:pPr>
      <w:r w:rsidRPr="00723415">
        <w:rPr>
          <w:rFonts w:ascii="Times New Roman" w:hAnsi="Times New Roman" w:cs="Times New Roman"/>
          <w:sz w:val="24"/>
          <w:szCs w:val="28"/>
        </w:rPr>
        <w:t xml:space="preserve">H&amp;E, </w:t>
      </w:r>
      <w:r>
        <w:rPr>
          <w:rFonts w:ascii="Times New Roman" w:hAnsi="Times New Roman" w:cs="Times New Roman" w:hint="eastAsia"/>
          <w:sz w:val="24"/>
          <w:szCs w:val="28"/>
        </w:rPr>
        <w:t>h</w:t>
      </w:r>
      <w:r w:rsidRPr="005E7376">
        <w:rPr>
          <w:rFonts w:ascii="Times New Roman" w:hAnsi="Times New Roman" w:cs="Times New Roman"/>
          <w:sz w:val="24"/>
          <w:szCs w:val="28"/>
        </w:rPr>
        <w:t>ematoxylin</w:t>
      </w:r>
      <w:r w:rsidRPr="00723415">
        <w:rPr>
          <w:rFonts w:ascii="Times New Roman" w:hAnsi="Times New Roman" w:cs="Times New Roman"/>
          <w:sz w:val="24"/>
          <w:szCs w:val="28"/>
        </w:rPr>
        <w:t xml:space="preserve"> and eosin</w:t>
      </w:r>
    </w:p>
    <w:p w14:paraId="6B74062C" w14:textId="77777777" w:rsidR="00F84385" w:rsidRDefault="00F84385" w:rsidP="00723415">
      <w:pPr>
        <w:rPr>
          <w:rFonts w:ascii="Times New Roman" w:hAnsi="Times New Roman" w:cs="Times New Roman"/>
          <w:sz w:val="24"/>
          <w:szCs w:val="28"/>
        </w:rPr>
      </w:pPr>
    </w:p>
    <w:p w14:paraId="573B145C" w14:textId="77777777" w:rsidR="00F84385" w:rsidRDefault="00F84385" w:rsidP="00723415">
      <w:pPr>
        <w:rPr>
          <w:rFonts w:ascii="Times New Roman" w:hAnsi="Times New Roman" w:cs="Times New Roman"/>
          <w:sz w:val="24"/>
          <w:szCs w:val="28"/>
        </w:rPr>
      </w:pPr>
    </w:p>
    <w:sectPr w:rsidR="00F843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2EC15A" w14:textId="77777777" w:rsidR="007272F7" w:rsidRDefault="007272F7" w:rsidP="00AE1B22">
      <w:r>
        <w:separator/>
      </w:r>
    </w:p>
  </w:endnote>
  <w:endnote w:type="continuationSeparator" w:id="0">
    <w:p w14:paraId="1D40A01D" w14:textId="77777777" w:rsidR="007272F7" w:rsidRDefault="007272F7" w:rsidP="00AE1B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1E9AD9" w14:textId="77777777" w:rsidR="007272F7" w:rsidRDefault="007272F7" w:rsidP="00AE1B22">
      <w:r>
        <w:separator/>
      </w:r>
    </w:p>
  </w:footnote>
  <w:footnote w:type="continuationSeparator" w:id="0">
    <w:p w14:paraId="30571C42" w14:textId="77777777" w:rsidR="007272F7" w:rsidRDefault="007272F7" w:rsidP="00AE1B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F6F"/>
    <w:rsid w:val="000C5B9F"/>
    <w:rsid w:val="00121CFC"/>
    <w:rsid w:val="0014245A"/>
    <w:rsid w:val="00147825"/>
    <w:rsid w:val="001F5F6F"/>
    <w:rsid w:val="00336D0F"/>
    <w:rsid w:val="005816F8"/>
    <w:rsid w:val="005E7376"/>
    <w:rsid w:val="006C1BB6"/>
    <w:rsid w:val="00723415"/>
    <w:rsid w:val="007272F7"/>
    <w:rsid w:val="007A4B5F"/>
    <w:rsid w:val="007B0D1E"/>
    <w:rsid w:val="00835C82"/>
    <w:rsid w:val="009F32D3"/>
    <w:rsid w:val="00A767AE"/>
    <w:rsid w:val="00AE1B22"/>
    <w:rsid w:val="00B20920"/>
    <w:rsid w:val="00B971E7"/>
    <w:rsid w:val="00BF3ACC"/>
    <w:rsid w:val="00CF7B96"/>
    <w:rsid w:val="00F84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DD59AA"/>
  <w15:chartTrackingRefBased/>
  <w15:docId w15:val="{4E0D216B-5990-49DA-BE39-CF1AD00FE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B0D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E1B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E1B2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E1B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E1B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58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璩</dc:creator>
  <cp:keywords/>
  <dc:description/>
  <cp:lastModifiedBy>璩 谢</cp:lastModifiedBy>
  <cp:revision>19</cp:revision>
  <dcterms:created xsi:type="dcterms:W3CDTF">2023-04-15T14:38:00Z</dcterms:created>
  <dcterms:modified xsi:type="dcterms:W3CDTF">2024-01-09T13:40:00Z</dcterms:modified>
</cp:coreProperties>
</file>